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28C" w:rsidRPr="0006347A" w:rsidRDefault="003F728C" w:rsidP="00F151DC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T</w:t>
      </w:r>
      <w:r w:rsidRPr="000B7629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le</w:t>
      </w:r>
      <w:r w:rsidR="00F151DC">
        <w:rPr>
          <w:rFonts w:ascii="Times New Roman" w:hAnsi="Times New Roman" w:cs="Times New Roman"/>
          <w:sz w:val="24"/>
          <w:szCs w:val="24"/>
        </w:rPr>
        <w:t xml:space="preserve">. </w:t>
      </w:r>
      <w:r w:rsidR="00F151DC" w:rsidRPr="002D70EB">
        <w:rPr>
          <w:rFonts w:ascii="Times New Roman" w:hAnsi="Times New Roman" w:cs="Times New Roman"/>
          <w:sz w:val="24"/>
          <w:szCs w:val="24"/>
        </w:rPr>
        <w:t>Metabolite</w:t>
      </w:r>
      <w:r w:rsidR="00F151DC">
        <w:rPr>
          <w:rFonts w:ascii="Times New Roman" w:hAnsi="Times New Roman" w:cs="Times New Roman"/>
          <w:sz w:val="24"/>
          <w:szCs w:val="24"/>
        </w:rPr>
        <w:t xml:space="preserve"> i</w:t>
      </w:r>
      <w:r w:rsidR="00F151DC">
        <w:rPr>
          <w:rFonts w:ascii="Times New Roman" w:hAnsi="Times New Roman" w:cs="Times New Roman" w:hint="eastAsia"/>
          <w:sz w:val="24"/>
          <w:szCs w:val="24"/>
        </w:rPr>
        <w:t>dentification results</w:t>
      </w:r>
      <w:r w:rsidR="00F151DC">
        <w:rPr>
          <w:rFonts w:ascii="Times New Roman" w:hAnsi="Times New Roman" w:cs="Times New Roman"/>
          <w:sz w:val="24"/>
          <w:szCs w:val="24"/>
        </w:rPr>
        <w:t xml:space="preserve"> of </w:t>
      </w:r>
      <w:r w:rsidR="00F151DC">
        <w:rPr>
          <w:rFonts w:ascii="Times New Roman" w:hAnsi="Times New Roman" w:cs="Times New Roman" w:hint="eastAsia"/>
          <w:sz w:val="24"/>
          <w:szCs w:val="24"/>
        </w:rPr>
        <w:t>SA</w:t>
      </w:r>
      <w:r w:rsidR="00F151DC">
        <w:rPr>
          <w:rFonts w:ascii="Times New Roman" w:hAnsi="Times New Roman" w:cs="Times New Roman"/>
          <w:sz w:val="24"/>
          <w:szCs w:val="24"/>
        </w:rPr>
        <w:t xml:space="preserve"> </w:t>
      </w:r>
      <w:r w:rsidR="00F151DC" w:rsidRPr="002527A3">
        <w:rPr>
          <w:rFonts w:ascii="Times New Roman" w:hAnsi="Times New Roman" w:cs="Times New Roman"/>
          <w:sz w:val="24"/>
          <w:szCs w:val="24"/>
        </w:rPr>
        <w:t>subgroups and</w:t>
      </w:r>
      <w:r w:rsidR="00F151DC">
        <w:rPr>
          <w:rFonts w:ascii="Times New Roman" w:hAnsi="Times New Roman" w:cs="Times New Roman"/>
          <w:sz w:val="24"/>
          <w:szCs w:val="24"/>
        </w:rPr>
        <w:t xml:space="preserve"> HC</w:t>
      </w:r>
      <w:r w:rsidR="00F151D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783"/>
        <w:gridCol w:w="869"/>
        <w:gridCol w:w="905"/>
        <w:gridCol w:w="809"/>
        <w:gridCol w:w="1265"/>
        <w:gridCol w:w="2044"/>
      </w:tblGrid>
      <w:tr w:rsidR="003F728C" w:rsidRPr="00F8764B" w:rsidTr="005D7FE2">
        <w:trPr>
          <w:trHeight w:val="180"/>
          <w:jc w:val="center"/>
        </w:trPr>
        <w:tc>
          <w:tcPr>
            <w:tcW w:w="994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0"/>
              </w:rPr>
            </w:pP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Metabolite</w:t>
            </w:r>
            <w:r w:rsidRPr="00D05C69">
              <w:rPr>
                <w:rFonts w:ascii="Times New Roman" w:hAnsi="Times New Roman" w:cs="Times New Roman" w:hint="eastAsia"/>
                <w:b/>
                <w:color w:val="000000"/>
                <w:sz w:val="18"/>
                <w:szCs w:val="20"/>
              </w:rPr>
              <w:t>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t</w:t>
            </w: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  <w:vertAlign w:val="subscript"/>
              </w:rPr>
              <w:t>R</w:t>
            </w:r>
            <w:proofErr w:type="spellEnd"/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min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0"/>
              </w:rPr>
            </w:pP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R-match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0"/>
              </w:rPr>
            </w:pPr>
            <w:bookmarkStart w:id="1" w:name="OLE_LINK119"/>
            <w:bookmarkStart w:id="2" w:name="OLE_LINK120"/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RSD</w:t>
            </w:r>
            <w:bookmarkEnd w:id="1"/>
            <w:bookmarkEnd w:id="2"/>
            <w:r w:rsidR="004A591C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%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0"/>
              </w:rPr>
            </w:pP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KEGG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HMDB</w:t>
            </w:r>
          </w:p>
        </w:tc>
        <w:tc>
          <w:tcPr>
            <w:tcW w:w="1242" w:type="pct"/>
            <w:tcBorders>
              <w:bottom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D05C6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Pathway</w:t>
            </w:r>
          </w:p>
        </w:tc>
      </w:tr>
      <w:tr w:rsidR="003F728C" w:rsidRPr="00F8764B" w:rsidTr="005D7FE2">
        <w:trPr>
          <w:trHeight w:val="198"/>
          <w:jc w:val="center"/>
        </w:trPr>
        <w:tc>
          <w:tcPr>
            <w:tcW w:w="994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xalic acid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.359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0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2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09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2329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oxylate and dicarboxylate metabolism</w:t>
            </w:r>
          </w:p>
        </w:tc>
      </w:tr>
      <w:tr w:rsidR="003F728C" w:rsidRPr="00F8764B" w:rsidTr="005D7FE2">
        <w:trPr>
          <w:trHeight w:val="198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actat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090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64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79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8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90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yruvat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lan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02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34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41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61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lanine, aspartate and glutamate metabolism</w:t>
            </w:r>
          </w:p>
        </w:tc>
      </w:tr>
      <w:tr w:rsidR="003F728C" w:rsidRPr="00F8764B" w:rsidTr="005D7FE2">
        <w:trPr>
          <w:trHeight w:val="198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46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2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9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3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23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ine, serine and threon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α-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ydroxyisobutyr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519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4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3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5984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33721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opanoate metabolism</w:t>
            </w:r>
          </w:p>
        </w:tc>
      </w:tr>
      <w:tr w:rsidR="003F728C" w:rsidRPr="00F8764B" w:rsidTr="005D7FE2">
        <w:trPr>
          <w:trHeight w:val="198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-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etylglycine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659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27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53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et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972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2.74</w:t>
            </w:r>
            <w:r w:rsidRPr="00D05C69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33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04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yruvat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β-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ydroxyisobutyr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244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5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108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35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utanoat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l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340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0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13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83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883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line, leucine and isoleucine degradation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-Aminobutyr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380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26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18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2261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3980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rea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97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0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.1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8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9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rginine and prol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eucin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41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.9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23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68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line, leucine and isoleucine biosynth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hosphor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428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4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5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0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214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xidative phosphorylation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ol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454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0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44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1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31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olipid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soleuc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809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18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.8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40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7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line, leucine and isoleucine degradation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ol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89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7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07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4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6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rginine and prol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at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03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42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4.98</w:t>
            </w:r>
            <w:r w:rsidRPr="00D05C69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5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3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olipid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47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2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9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5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3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olipid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ethylmalon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81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.6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2170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0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line, leucine and isoleucine degradation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umarat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882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0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.6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2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3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sz w:val="16"/>
                <w:szCs w:val="20"/>
              </w:rPr>
              <w:t>Tricarboxylic acid cycle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er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00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6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.78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65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8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ine, serine and threon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hreon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43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93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8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6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ine, serine and threon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minomalon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.84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2.73</w:t>
            </w:r>
            <w:r w:rsidRPr="00D05C69">
              <w:rPr>
                <w:rFonts w:ascii="Times New Roman" w:hAnsi="Times New Roman" w:cs="Times New Roman" w:hint="eastAsia"/>
                <w:sz w:val="16"/>
                <w:szCs w:val="24"/>
                <w:vertAlign w:val="superscript"/>
              </w:rPr>
              <w:t>b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87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114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yroglutam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68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6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187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6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utathio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,3,4-Trihydroxybutyr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.23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4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1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5283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11738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itrullin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109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86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17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32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90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rginine and prol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Glutam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18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.88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25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48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lanine, aspartate and glutamat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henylalan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285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8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22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7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5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henylalan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lastRenderedPageBreak/>
              <w:t>Ribitol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9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20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83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474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508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ntose and glucuronate interconversion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-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ys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.445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.9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4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8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ysine degradation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ypoxanthin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81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1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.7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6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5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ur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rnith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92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0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2</w:t>
            </w: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.6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7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1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rginine and prol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itrat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935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3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7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5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09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itrate cycle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,5-Anhydro-sorbitol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374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2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5145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3911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yrimid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ructos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600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4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.8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233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660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mino sugar and nucleotide sugar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alactos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78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12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</w:t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158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</w:t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143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olysis / Gluconeogen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ucos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94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4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42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31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</w:t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12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olysis / Gluconeogen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annos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17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63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07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</w:t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15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</w:t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6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olysis / Gluconeogen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yrosine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519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0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4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8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158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yros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llon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705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93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8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5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ntose phosphate pathway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α-D-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alactopyranose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3.55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5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3.15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226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14692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olysis / Gluconeogen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almitelaidic</w:t>
            </w:r>
            <w:proofErr w:type="spellEnd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3.62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09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12328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almit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3.88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9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29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4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20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yo-Inositol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.29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2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0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3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11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nositol phosphat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ric acid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.444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2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24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36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8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urine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ryptophan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.782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2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.79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078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929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henylalanine, tyrosine and tryptophan biosynth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Linole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.79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5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.6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1595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673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iosynthesis of unsaturated fatty acid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Ole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.864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.03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712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20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biosynthesis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Stear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6.152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1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.01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1530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82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Arachidonic </w:t>
            </w: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cid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7.487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18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.16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219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1043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rachidonic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yl palmitat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.666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7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3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oftHyphen/>
            </w:r>
            <w:r w:rsidRPr="00D05C69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-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3107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lycerol monostearate</w:t>
            </w:r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1.461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2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.03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15226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13724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atty acid metabolism</w:t>
            </w:r>
          </w:p>
        </w:tc>
      </w:tr>
      <w:tr w:rsidR="003F728C" w:rsidRPr="00F8764B" w:rsidTr="005D7FE2">
        <w:trPr>
          <w:trHeight w:val="207"/>
          <w:jc w:val="center"/>
        </w:trPr>
        <w:tc>
          <w:tcPr>
            <w:tcW w:w="994" w:type="pct"/>
          </w:tcPr>
          <w:p w:rsidR="003F728C" w:rsidRPr="00D05C69" w:rsidRDefault="003F728C" w:rsidP="005D7F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holesterol</w:t>
            </w:r>
            <w:r w:rsidRPr="00D05C69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.023</w:t>
            </w:r>
          </w:p>
        </w:tc>
        <w:tc>
          <w:tcPr>
            <w:tcW w:w="535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23</w:t>
            </w:r>
          </w:p>
        </w:tc>
        <w:tc>
          <w:tcPr>
            <w:tcW w:w="557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.30</w:t>
            </w:r>
          </w:p>
        </w:tc>
        <w:tc>
          <w:tcPr>
            <w:tcW w:w="499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00187</w:t>
            </w:r>
          </w:p>
        </w:tc>
        <w:tc>
          <w:tcPr>
            <w:tcW w:w="773" w:type="pct"/>
          </w:tcPr>
          <w:p w:rsidR="003F728C" w:rsidRPr="00D05C69" w:rsidRDefault="003F728C" w:rsidP="005D7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DB00067</w:t>
            </w:r>
          </w:p>
        </w:tc>
        <w:tc>
          <w:tcPr>
            <w:tcW w:w="1242" w:type="pct"/>
          </w:tcPr>
          <w:p w:rsidR="003F728C" w:rsidRPr="00D05C69" w:rsidRDefault="003F728C" w:rsidP="005D7FE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D05C6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imary bile acid biosynthesis</w:t>
            </w:r>
          </w:p>
        </w:tc>
      </w:tr>
    </w:tbl>
    <w:p w:rsidR="003F728C" w:rsidRPr="00561683" w:rsidRDefault="003F728C" w:rsidP="00561683">
      <w:pPr>
        <w:adjustRightInd/>
        <w:snapToGrid/>
        <w:spacing w:beforeLines="50" w:before="120" w:line="276" w:lineRule="auto"/>
        <w:jc w:val="both"/>
        <w:rPr>
          <w:rFonts w:ascii="Times New Roman" w:hAnsi="Times New Roman" w:cs="Times New Roman"/>
          <w:sz w:val="18"/>
        </w:rPr>
      </w:pPr>
      <w:r w:rsidRPr="00F56BCD">
        <w:rPr>
          <w:rFonts w:ascii="Times New Roman" w:hAnsi="Times New Roman" w:cs="Times New Roman"/>
          <w:sz w:val="18"/>
        </w:rPr>
        <w:t xml:space="preserve">a: </w:t>
      </w:r>
      <w:r>
        <w:rPr>
          <w:rFonts w:ascii="Times New Roman" w:hAnsi="Times New Roman" w:cs="Times New Roman"/>
          <w:sz w:val="18"/>
        </w:rPr>
        <w:t xml:space="preserve">25 metabolites </w:t>
      </w:r>
      <w:r w:rsidRPr="000C50C2">
        <w:rPr>
          <w:rFonts w:ascii="Times New Roman" w:hAnsi="Times New Roman" w:cs="Times New Roman" w:hint="eastAsia"/>
          <w:sz w:val="18"/>
        </w:rPr>
        <w:t>v</w:t>
      </w:r>
      <w:r w:rsidRPr="000C50C2">
        <w:rPr>
          <w:rFonts w:ascii="Times New Roman" w:hAnsi="Times New Roman" w:cs="Times New Roman"/>
          <w:sz w:val="18"/>
        </w:rPr>
        <w:t>alidated with standard sample</w:t>
      </w:r>
      <w:r w:rsidRPr="000C50C2">
        <w:rPr>
          <w:rFonts w:ascii="Times New Roman" w:hAnsi="Times New Roman" w:cs="Times New Roman" w:hint="eastAsia"/>
          <w:sz w:val="18"/>
        </w:rPr>
        <w:t xml:space="preserve">; R-match: the matching score from NIST search; </w:t>
      </w:r>
      <w:r w:rsidRPr="000C50C2">
        <w:rPr>
          <w:rFonts w:ascii="Times New Roman" w:hAnsi="Times New Roman" w:cs="Times New Roman"/>
          <w:sz w:val="18"/>
        </w:rPr>
        <w:t>RSD</w:t>
      </w:r>
      <w:r w:rsidRPr="000C50C2">
        <w:rPr>
          <w:rFonts w:ascii="Times New Roman" w:hAnsi="Times New Roman" w:cs="Times New Roman" w:hint="eastAsia"/>
          <w:sz w:val="18"/>
        </w:rPr>
        <w:t xml:space="preserve">: </w:t>
      </w:r>
      <w:r w:rsidRPr="000C50C2">
        <w:rPr>
          <w:rFonts w:ascii="Times New Roman" w:hAnsi="Times New Roman" w:cs="Times New Roman"/>
          <w:sz w:val="18"/>
        </w:rPr>
        <w:t>a relative standard</w:t>
      </w:r>
      <w:r w:rsidRPr="000C50C2">
        <w:rPr>
          <w:rFonts w:ascii="Times New Roman" w:hAnsi="Times New Roman" w:cs="Times New Roman" w:hint="eastAsia"/>
          <w:sz w:val="18"/>
        </w:rPr>
        <w:t xml:space="preserve"> </w:t>
      </w:r>
      <w:r w:rsidRPr="000C50C2">
        <w:rPr>
          <w:rFonts w:ascii="Times New Roman" w:hAnsi="Times New Roman" w:cs="Times New Roman"/>
          <w:sz w:val="18"/>
        </w:rPr>
        <w:t>deviation</w:t>
      </w:r>
      <w:r w:rsidRPr="000C50C2">
        <w:rPr>
          <w:rFonts w:ascii="Times New Roman" w:hAnsi="Times New Roman" w:cs="Times New Roman" w:hint="eastAsia"/>
          <w:sz w:val="18"/>
        </w:rPr>
        <w:t>;</w:t>
      </w:r>
      <w:r>
        <w:rPr>
          <w:rFonts w:ascii="Times New Roman" w:hAnsi="Times New Roman" w:cs="Times New Roman"/>
          <w:sz w:val="18"/>
        </w:rPr>
        <w:t xml:space="preserve"> b: </w:t>
      </w:r>
      <w:r w:rsidRPr="000C50C2">
        <w:rPr>
          <w:rFonts w:ascii="Times New Roman" w:hAnsi="Times New Roman" w:cs="Times New Roman" w:hint="eastAsia"/>
          <w:sz w:val="18"/>
        </w:rPr>
        <w:t>the RSD value large than 30%;</w:t>
      </w:r>
      <w:r>
        <w:rPr>
          <w:rFonts w:ascii="Times New Roman" w:hAnsi="Times New Roman" w:cs="Times New Roman" w:hint="eastAsia"/>
          <w:sz w:val="18"/>
        </w:rPr>
        <w:t xml:space="preserve"> R-match: </w:t>
      </w:r>
      <w:r>
        <w:rPr>
          <w:rFonts w:ascii="Times New Roman" w:hAnsi="Times New Roman" w:cs="Times New Roman"/>
          <w:sz w:val="18"/>
        </w:rPr>
        <w:t>derived from a modified</w:t>
      </w:r>
      <w:r w:rsidRPr="00323316">
        <w:rPr>
          <w:rFonts w:ascii="Times New Roman" w:hAnsi="Times New Roman" w:cs="Times New Roman"/>
          <w:sz w:val="18"/>
        </w:rPr>
        <w:t xml:space="preserve"> cosine of the angle between </w:t>
      </w:r>
      <w:r>
        <w:rPr>
          <w:rFonts w:ascii="Times New Roman" w:hAnsi="Times New Roman" w:cs="Times New Roman" w:hint="eastAsia"/>
          <w:sz w:val="18"/>
        </w:rPr>
        <w:t>extracted mass spectrum and spectrum in library</w:t>
      </w:r>
      <w:r w:rsidRPr="00323316">
        <w:rPr>
          <w:rFonts w:ascii="Times New Roman" w:hAnsi="Times New Roman" w:cs="Times New Roman"/>
          <w:sz w:val="18"/>
        </w:rPr>
        <w:t xml:space="preserve"> (normalized dot product)</w:t>
      </w:r>
      <w:r>
        <w:rPr>
          <w:rFonts w:ascii="Times New Roman" w:hAnsi="Times New Roman" w:cs="Times New Roman" w:hint="eastAsia"/>
          <w:sz w:val="18"/>
        </w:rPr>
        <w:t xml:space="preserve">. </w:t>
      </w:r>
      <w:r w:rsidRPr="000C50C2">
        <w:rPr>
          <w:rFonts w:ascii="Times New Roman" w:hAnsi="Times New Roman" w:cs="Times New Roman" w:hint="eastAsia"/>
          <w:sz w:val="18"/>
        </w:rPr>
        <w:t>KEGG, HMDB: database ID (HMDB-h</w:t>
      </w:r>
      <w:r w:rsidRPr="000C50C2">
        <w:rPr>
          <w:rFonts w:ascii="Times New Roman" w:hAnsi="Times New Roman" w:cs="Times New Roman"/>
          <w:sz w:val="18"/>
        </w:rPr>
        <w:t xml:space="preserve">uman </w:t>
      </w:r>
      <w:r w:rsidRPr="000C50C2">
        <w:rPr>
          <w:rFonts w:ascii="Times New Roman" w:hAnsi="Times New Roman" w:cs="Times New Roman" w:hint="eastAsia"/>
          <w:sz w:val="18"/>
        </w:rPr>
        <w:t>m</w:t>
      </w:r>
      <w:r w:rsidRPr="000C50C2">
        <w:rPr>
          <w:rFonts w:ascii="Times New Roman" w:hAnsi="Times New Roman" w:cs="Times New Roman"/>
          <w:sz w:val="18"/>
        </w:rPr>
        <w:t xml:space="preserve">etabolome </w:t>
      </w:r>
      <w:r w:rsidRPr="000C50C2">
        <w:rPr>
          <w:rFonts w:ascii="Times New Roman" w:hAnsi="Times New Roman" w:cs="Times New Roman" w:hint="eastAsia"/>
          <w:sz w:val="18"/>
        </w:rPr>
        <w:t>d</w:t>
      </w:r>
      <w:r w:rsidRPr="000C50C2">
        <w:rPr>
          <w:rFonts w:ascii="Times New Roman" w:hAnsi="Times New Roman" w:cs="Times New Roman"/>
          <w:sz w:val="18"/>
        </w:rPr>
        <w:t>atabase</w:t>
      </w:r>
      <w:r w:rsidRPr="000C50C2">
        <w:rPr>
          <w:rFonts w:ascii="Times New Roman" w:hAnsi="Times New Roman" w:cs="Times New Roman" w:hint="eastAsia"/>
          <w:sz w:val="18"/>
        </w:rPr>
        <w:t>)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P</w:t>
      </w:r>
      <w:r w:rsidRPr="000C50C2">
        <w:rPr>
          <w:rFonts w:ascii="Times New Roman" w:hAnsi="Times New Roman" w:cs="Times New Roman"/>
          <w:sz w:val="18"/>
        </w:rPr>
        <w:t>athway</w:t>
      </w:r>
      <w:r>
        <w:rPr>
          <w:rFonts w:ascii="Times New Roman" w:hAnsi="Times New Roman" w:cs="Times New Roman"/>
          <w:sz w:val="18"/>
        </w:rPr>
        <w:t>s</w:t>
      </w:r>
      <w:r w:rsidRPr="000C50C2">
        <w:rPr>
          <w:rFonts w:ascii="Times New Roman" w:hAnsi="Times New Roman" w:cs="Times New Roman" w:hint="eastAsia"/>
          <w:sz w:val="18"/>
        </w:rPr>
        <w:t xml:space="preserve">: the </w:t>
      </w:r>
      <w:r w:rsidRPr="000C50C2">
        <w:rPr>
          <w:rFonts w:ascii="Times New Roman" w:hAnsi="Times New Roman" w:cs="Times New Roman"/>
          <w:sz w:val="18"/>
        </w:rPr>
        <w:t>most relevant</w:t>
      </w:r>
      <w:r w:rsidRPr="000C50C2">
        <w:rPr>
          <w:rFonts w:ascii="Times New Roman" w:hAnsi="Times New Roman" w:cs="Times New Roman" w:hint="eastAsia"/>
          <w:sz w:val="18"/>
        </w:rPr>
        <w:t xml:space="preserve"> pathway analyzed by KEGG.</w:t>
      </w:r>
    </w:p>
    <w:sectPr w:rsidR="003F728C" w:rsidRPr="00561683" w:rsidSect="00D05C6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552E" w:rsidRDefault="00F1552E" w:rsidP="00333E66">
      <w:pPr>
        <w:spacing w:after="0"/>
      </w:pPr>
      <w:r>
        <w:separator/>
      </w:r>
    </w:p>
  </w:endnote>
  <w:endnote w:type="continuationSeparator" w:id="0">
    <w:p w:rsidR="00F1552E" w:rsidRDefault="00F1552E" w:rsidP="00333E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552E" w:rsidRDefault="00F1552E" w:rsidP="00333E66">
      <w:pPr>
        <w:spacing w:after="0"/>
      </w:pPr>
      <w:r>
        <w:separator/>
      </w:r>
    </w:p>
  </w:footnote>
  <w:footnote w:type="continuationSeparator" w:id="0">
    <w:p w:rsidR="00F1552E" w:rsidRDefault="00F1552E" w:rsidP="00333E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55F9"/>
    <w:rsid w:val="00015E62"/>
    <w:rsid w:val="00016E9A"/>
    <w:rsid w:val="00023964"/>
    <w:rsid w:val="000279F0"/>
    <w:rsid w:val="0003384D"/>
    <w:rsid w:val="00035FE9"/>
    <w:rsid w:val="00037319"/>
    <w:rsid w:val="0004099A"/>
    <w:rsid w:val="0004248C"/>
    <w:rsid w:val="00047F47"/>
    <w:rsid w:val="00057A48"/>
    <w:rsid w:val="00065A6B"/>
    <w:rsid w:val="000679FF"/>
    <w:rsid w:val="000742E0"/>
    <w:rsid w:val="0008435F"/>
    <w:rsid w:val="00084996"/>
    <w:rsid w:val="00093208"/>
    <w:rsid w:val="000A2C75"/>
    <w:rsid w:val="000A62F2"/>
    <w:rsid w:val="000B0436"/>
    <w:rsid w:val="000B5190"/>
    <w:rsid w:val="000C2EE4"/>
    <w:rsid w:val="000C3C70"/>
    <w:rsid w:val="000C50C2"/>
    <w:rsid w:val="000C68D5"/>
    <w:rsid w:val="000D4966"/>
    <w:rsid w:val="000D5932"/>
    <w:rsid w:val="000E15B0"/>
    <w:rsid w:val="000E6B1C"/>
    <w:rsid w:val="000F7F4B"/>
    <w:rsid w:val="00100439"/>
    <w:rsid w:val="00104B39"/>
    <w:rsid w:val="00105C7F"/>
    <w:rsid w:val="00107AC2"/>
    <w:rsid w:val="00114921"/>
    <w:rsid w:val="00116897"/>
    <w:rsid w:val="00117C19"/>
    <w:rsid w:val="00122236"/>
    <w:rsid w:val="0012403E"/>
    <w:rsid w:val="00127450"/>
    <w:rsid w:val="0015132D"/>
    <w:rsid w:val="00153D7B"/>
    <w:rsid w:val="00160136"/>
    <w:rsid w:val="00163634"/>
    <w:rsid w:val="001702B5"/>
    <w:rsid w:val="00170328"/>
    <w:rsid w:val="001728D3"/>
    <w:rsid w:val="00172D28"/>
    <w:rsid w:val="00175731"/>
    <w:rsid w:val="001761B4"/>
    <w:rsid w:val="00194A5F"/>
    <w:rsid w:val="00195E3E"/>
    <w:rsid w:val="001B297F"/>
    <w:rsid w:val="001C004D"/>
    <w:rsid w:val="001C3833"/>
    <w:rsid w:val="001C69A0"/>
    <w:rsid w:val="001C6D8D"/>
    <w:rsid w:val="001C776F"/>
    <w:rsid w:val="001D6092"/>
    <w:rsid w:val="001D6BEF"/>
    <w:rsid w:val="001D7118"/>
    <w:rsid w:val="001F7717"/>
    <w:rsid w:val="00202F67"/>
    <w:rsid w:val="00210168"/>
    <w:rsid w:val="002147E7"/>
    <w:rsid w:val="002156F1"/>
    <w:rsid w:val="00216285"/>
    <w:rsid w:val="00237BC0"/>
    <w:rsid w:val="00241CE4"/>
    <w:rsid w:val="00251E6C"/>
    <w:rsid w:val="002527A3"/>
    <w:rsid w:val="00254C02"/>
    <w:rsid w:val="00257CBE"/>
    <w:rsid w:val="00270948"/>
    <w:rsid w:val="002724C7"/>
    <w:rsid w:val="002732A8"/>
    <w:rsid w:val="002732EA"/>
    <w:rsid w:val="00284AD6"/>
    <w:rsid w:val="00287F71"/>
    <w:rsid w:val="00291434"/>
    <w:rsid w:val="00294539"/>
    <w:rsid w:val="00295F60"/>
    <w:rsid w:val="00296229"/>
    <w:rsid w:val="002A04A3"/>
    <w:rsid w:val="002A3409"/>
    <w:rsid w:val="002A702B"/>
    <w:rsid w:val="002A7FB1"/>
    <w:rsid w:val="002B1188"/>
    <w:rsid w:val="002C799D"/>
    <w:rsid w:val="002E02C8"/>
    <w:rsid w:val="002E38B4"/>
    <w:rsid w:val="002E4DBC"/>
    <w:rsid w:val="002E7709"/>
    <w:rsid w:val="002F2F5B"/>
    <w:rsid w:val="002F5DE8"/>
    <w:rsid w:val="002F6D3F"/>
    <w:rsid w:val="002F7529"/>
    <w:rsid w:val="002F7871"/>
    <w:rsid w:val="003021A2"/>
    <w:rsid w:val="00302518"/>
    <w:rsid w:val="00302B99"/>
    <w:rsid w:val="00310D41"/>
    <w:rsid w:val="003116C1"/>
    <w:rsid w:val="0031278C"/>
    <w:rsid w:val="003165D7"/>
    <w:rsid w:val="00316D09"/>
    <w:rsid w:val="00316DAD"/>
    <w:rsid w:val="00317BEB"/>
    <w:rsid w:val="00323316"/>
    <w:rsid w:val="00323B43"/>
    <w:rsid w:val="00325CCD"/>
    <w:rsid w:val="00333E66"/>
    <w:rsid w:val="00335549"/>
    <w:rsid w:val="00337227"/>
    <w:rsid w:val="00337F55"/>
    <w:rsid w:val="00346236"/>
    <w:rsid w:val="00346DA9"/>
    <w:rsid w:val="00352156"/>
    <w:rsid w:val="00353498"/>
    <w:rsid w:val="00355730"/>
    <w:rsid w:val="003563FC"/>
    <w:rsid w:val="00360115"/>
    <w:rsid w:val="00364F0B"/>
    <w:rsid w:val="00365B83"/>
    <w:rsid w:val="003774B2"/>
    <w:rsid w:val="00381B3E"/>
    <w:rsid w:val="00383838"/>
    <w:rsid w:val="003847FF"/>
    <w:rsid w:val="00385C70"/>
    <w:rsid w:val="003879DE"/>
    <w:rsid w:val="003A70CC"/>
    <w:rsid w:val="003D0F13"/>
    <w:rsid w:val="003D13F3"/>
    <w:rsid w:val="003D37D8"/>
    <w:rsid w:val="003D4516"/>
    <w:rsid w:val="003E5F55"/>
    <w:rsid w:val="003E656F"/>
    <w:rsid w:val="003E75DC"/>
    <w:rsid w:val="003F23DD"/>
    <w:rsid w:val="003F5722"/>
    <w:rsid w:val="003F728C"/>
    <w:rsid w:val="00404468"/>
    <w:rsid w:val="00404E2C"/>
    <w:rsid w:val="00405638"/>
    <w:rsid w:val="00407762"/>
    <w:rsid w:val="004102A3"/>
    <w:rsid w:val="00414D22"/>
    <w:rsid w:val="00423A67"/>
    <w:rsid w:val="00426133"/>
    <w:rsid w:val="00430B09"/>
    <w:rsid w:val="00433722"/>
    <w:rsid w:val="004358AB"/>
    <w:rsid w:val="0045686E"/>
    <w:rsid w:val="00456B3C"/>
    <w:rsid w:val="004572D3"/>
    <w:rsid w:val="00467627"/>
    <w:rsid w:val="00467882"/>
    <w:rsid w:val="00475700"/>
    <w:rsid w:val="00494E93"/>
    <w:rsid w:val="00497C18"/>
    <w:rsid w:val="004A1DA6"/>
    <w:rsid w:val="004A591C"/>
    <w:rsid w:val="004B0500"/>
    <w:rsid w:val="004B6D56"/>
    <w:rsid w:val="004C2046"/>
    <w:rsid w:val="004D4B8E"/>
    <w:rsid w:val="004E4351"/>
    <w:rsid w:val="004E60AC"/>
    <w:rsid w:val="004F2E93"/>
    <w:rsid w:val="004F75A5"/>
    <w:rsid w:val="004F7B80"/>
    <w:rsid w:val="004F7EC0"/>
    <w:rsid w:val="00500833"/>
    <w:rsid w:val="00507CA4"/>
    <w:rsid w:val="0052539D"/>
    <w:rsid w:val="00534F9E"/>
    <w:rsid w:val="00541B0A"/>
    <w:rsid w:val="00550D65"/>
    <w:rsid w:val="00554069"/>
    <w:rsid w:val="00561683"/>
    <w:rsid w:val="0057312C"/>
    <w:rsid w:val="00574085"/>
    <w:rsid w:val="00582586"/>
    <w:rsid w:val="00582984"/>
    <w:rsid w:val="00591592"/>
    <w:rsid w:val="00595382"/>
    <w:rsid w:val="005A3BB7"/>
    <w:rsid w:val="005A6A92"/>
    <w:rsid w:val="005A79DE"/>
    <w:rsid w:val="005B1858"/>
    <w:rsid w:val="005B224A"/>
    <w:rsid w:val="005B3E4F"/>
    <w:rsid w:val="005C4985"/>
    <w:rsid w:val="005C4A30"/>
    <w:rsid w:val="005D462A"/>
    <w:rsid w:val="005D7FE2"/>
    <w:rsid w:val="005E3D88"/>
    <w:rsid w:val="005E6A85"/>
    <w:rsid w:val="005F0F82"/>
    <w:rsid w:val="006009A7"/>
    <w:rsid w:val="00605DD2"/>
    <w:rsid w:val="00615AA0"/>
    <w:rsid w:val="00616E6F"/>
    <w:rsid w:val="0062047B"/>
    <w:rsid w:val="006271FA"/>
    <w:rsid w:val="00636F77"/>
    <w:rsid w:val="00637962"/>
    <w:rsid w:val="00643662"/>
    <w:rsid w:val="00652104"/>
    <w:rsid w:val="00654951"/>
    <w:rsid w:val="006565EB"/>
    <w:rsid w:val="006617F8"/>
    <w:rsid w:val="00667C5B"/>
    <w:rsid w:val="0067262F"/>
    <w:rsid w:val="006738FF"/>
    <w:rsid w:val="006743C3"/>
    <w:rsid w:val="006935CC"/>
    <w:rsid w:val="006973DE"/>
    <w:rsid w:val="006A3426"/>
    <w:rsid w:val="006A7200"/>
    <w:rsid w:val="006B1C05"/>
    <w:rsid w:val="006C7B89"/>
    <w:rsid w:val="006D031D"/>
    <w:rsid w:val="006D0BE8"/>
    <w:rsid w:val="006D154F"/>
    <w:rsid w:val="006D250C"/>
    <w:rsid w:val="006E1786"/>
    <w:rsid w:val="006F16CC"/>
    <w:rsid w:val="006F6FFD"/>
    <w:rsid w:val="00716D73"/>
    <w:rsid w:val="00722F15"/>
    <w:rsid w:val="0072736D"/>
    <w:rsid w:val="00727732"/>
    <w:rsid w:val="007308BC"/>
    <w:rsid w:val="00731819"/>
    <w:rsid w:val="007548E1"/>
    <w:rsid w:val="00756817"/>
    <w:rsid w:val="00762268"/>
    <w:rsid w:val="007632CC"/>
    <w:rsid w:val="0076421C"/>
    <w:rsid w:val="00766BD0"/>
    <w:rsid w:val="00777631"/>
    <w:rsid w:val="00786D5D"/>
    <w:rsid w:val="007873DB"/>
    <w:rsid w:val="007901D8"/>
    <w:rsid w:val="0079540B"/>
    <w:rsid w:val="00796086"/>
    <w:rsid w:val="007A5894"/>
    <w:rsid w:val="007A674D"/>
    <w:rsid w:val="007B0203"/>
    <w:rsid w:val="007B2E13"/>
    <w:rsid w:val="007B4FC2"/>
    <w:rsid w:val="007B76E4"/>
    <w:rsid w:val="007C0AAE"/>
    <w:rsid w:val="007C7AEB"/>
    <w:rsid w:val="007D20D0"/>
    <w:rsid w:val="007D2110"/>
    <w:rsid w:val="007D5C20"/>
    <w:rsid w:val="007E0B65"/>
    <w:rsid w:val="007E4146"/>
    <w:rsid w:val="007F0638"/>
    <w:rsid w:val="007F12E4"/>
    <w:rsid w:val="007F5E47"/>
    <w:rsid w:val="007F6E6D"/>
    <w:rsid w:val="008023E8"/>
    <w:rsid w:val="00805735"/>
    <w:rsid w:val="008121E1"/>
    <w:rsid w:val="00813F3F"/>
    <w:rsid w:val="00820550"/>
    <w:rsid w:val="00827E97"/>
    <w:rsid w:val="00831220"/>
    <w:rsid w:val="008415F1"/>
    <w:rsid w:val="008454CC"/>
    <w:rsid w:val="008473AC"/>
    <w:rsid w:val="008611BD"/>
    <w:rsid w:val="0086428B"/>
    <w:rsid w:val="008728B7"/>
    <w:rsid w:val="00873078"/>
    <w:rsid w:val="00875031"/>
    <w:rsid w:val="00881928"/>
    <w:rsid w:val="00885B1F"/>
    <w:rsid w:val="008A26D6"/>
    <w:rsid w:val="008A5ECA"/>
    <w:rsid w:val="008B0418"/>
    <w:rsid w:val="008B4249"/>
    <w:rsid w:val="008B7726"/>
    <w:rsid w:val="008C063B"/>
    <w:rsid w:val="008C387C"/>
    <w:rsid w:val="008C65F8"/>
    <w:rsid w:val="008D3CC7"/>
    <w:rsid w:val="008D4E50"/>
    <w:rsid w:val="008D6EBC"/>
    <w:rsid w:val="008F28E5"/>
    <w:rsid w:val="008F2B52"/>
    <w:rsid w:val="008F3421"/>
    <w:rsid w:val="008F6DAA"/>
    <w:rsid w:val="0092238E"/>
    <w:rsid w:val="00944A83"/>
    <w:rsid w:val="0095168A"/>
    <w:rsid w:val="0095454B"/>
    <w:rsid w:val="0096727D"/>
    <w:rsid w:val="00967BE5"/>
    <w:rsid w:val="0097012C"/>
    <w:rsid w:val="009801A7"/>
    <w:rsid w:val="0098565F"/>
    <w:rsid w:val="009905EA"/>
    <w:rsid w:val="009957DA"/>
    <w:rsid w:val="0099652B"/>
    <w:rsid w:val="009A2F28"/>
    <w:rsid w:val="009A4C49"/>
    <w:rsid w:val="009C0330"/>
    <w:rsid w:val="009C03BB"/>
    <w:rsid w:val="009D1037"/>
    <w:rsid w:val="009E7DD4"/>
    <w:rsid w:val="009F2286"/>
    <w:rsid w:val="009F5D3B"/>
    <w:rsid w:val="00A00F5B"/>
    <w:rsid w:val="00A058A1"/>
    <w:rsid w:val="00A07769"/>
    <w:rsid w:val="00A20AA4"/>
    <w:rsid w:val="00A311E2"/>
    <w:rsid w:val="00A353F2"/>
    <w:rsid w:val="00A46366"/>
    <w:rsid w:val="00A5370D"/>
    <w:rsid w:val="00A63CF7"/>
    <w:rsid w:val="00A64580"/>
    <w:rsid w:val="00A85281"/>
    <w:rsid w:val="00AA319B"/>
    <w:rsid w:val="00AA3432"/>
    <w:rsid w:val="00AB0EBA"/>
    <w:rsid w:val="00AC15C1"/>
    <w:rsid w:val="00AC1988"/>
    <w:rsid w:val="00AC7D2C"/>
    <w:rsid w:val="00AF4A10"/>
    <w:rsid w:val="00B236BC"/>
    <w:rsid w:val="00B35847"/>
    <w:rsid w:val="00B416EF"/>
    <w:rsid w:val="00B47D62"/>
    <w:rsid w:val="00B63F89"/>
    <w:rsid w:val="00B65C8F"/>
    <w:rsid w:val="00B7113C"/>
    <w:rsid w:val="00B71B41"/>
    <w:rsid w:val="00B757C9"/>
    <w:rsid w:val="00B765C8"/>
    <w:rsid w:val="00B7724A"/>
    <w:rsid w:val="00B855D5"/>
    <w:rsid w:val="00B85621"/>
    <w:rsid w:val="00B86E9A"/>
    <w:rsid w:val="00B91920"/>
    <w:rsid w:val="00B946C0"/>
    <w:rsid w:val="00B95CAB"/>
    <w:rsid w:val="00BA4A8A"/>
    <w:rsid w:val="00BA5061"/>
    <w:rsid w:val="00BA58E6"/>
    <w:rsid w:val="00BB4571"/>
    <w:rsid w:val="00BB7205"/>
    <w:rsid w:val="00BC1136"/>
    <w:rsid w:val="00BC7BA2"/>
    <w:rsid w:val="00BD1C69"/>
    <w:rsid w:val="00BD63F5"/>
    <w:rsid w:val="00BD7F76"/>
    <w:rsid w:val="00BE20B8"/>
    <w:rsid w:val="00BE2D27"/>
    <w:rsid w:val="00BF1BE1"/>
    <w:rsid w:val="00BF33B7"/>
    <w:rsid w:val="00C023CB"/>
    <w:rsid w:val="00C03D6B"/>
    <w:rsid w:val="00C12845"/>
    <w:rsid w:val="00C24388"/>
    <w:rsid w:val="00C36C79"/>
    <w:rsid w:val="00C44ECB"/>
    <w:rsid w:val="00C4722D"/>
    <w:rsid w:val="00C7013D"/>
    <w:rsid w:val="00CA62B7"/>
    <w:rsid w:val="00CB2D6F"/>
    <w:rsid w:val="00CB4BD0"/>
    <w:rsid w:val="00CB4F30"/>
    <w:rsid w:val="00CB6563"/>
    <w:rsid w:val="00CB6FF5"/>
    <w:rsid w:val="00CC07E6"/>
    <w:rsid w:val="00CD714E"/>
    <w:rsid w:val="00CE0BEB"/>
    <w:rsid w:val="00CE1A46"/>
    <w:rsid w:val="00CE75EA"/>
    <w:rsid w:val="00CF581F"/>
    <w:rsid w:val="00CF7D64"/>
    <w:rsid w:val="00D01C7E"/>
    <w:rsid w:val="00D05C69"/>
    <w:rsid w:val="00D06D2F"/>
    <w:rsid w:val="00D10555"/>
    <w:rsid w:val="00D176AE"/>
    <w:rsid w:val="00D25D9D"/>
    <w:rsid w:val="00D26333"/>
    <w:rsid w:val="00D31D50"/>
    <w:rsid w:val="00D3362A"/>
    <w:rsid w:val="00D42E4D"/>
    <w:rsid w:val="00D44B94"/>
    <w:rsid w:val="00D5129C"/>
    <w:rsid w:val="00D52B7C"/>
    <w:rsid w:val="00D56BAC"/>
    <w:rsid w:val="00D66C7B"/>
    <w:rsid w:val="00D7757E"/>
    <w:rsid w:val="00D77D13"/>
    <w:rsid w:val="00D81C2B"/>
    <w:rsid w:val="00D86143"/>
    <w:rsid w:val="00D972A1"/>
    <w:rsid w:val="00D97487"/>
    <w:rsid w:val="00DA4C72"/>
    <w:rsid w:val="00DA66A4"/>
    <w:rsid w:val="00DB1D8D"/>
    <w:rsid w:val="00DB7B4B"/>
    <w:rsid w:val="00DC710E"/>
    <w:rsid w:val="00DD19F0"/>
    <w:rsid w:val="00DD2DF8"/>
    <w:rsid w:val="00DD7607"/>
    <w:rsid w:val="00DE053C"/>
    <w:rsid w:val="00DE209B"/>
    <w:rsid w:val="00DE53CA"/>
    <w:rsid w:val="00DE5486"/>
    <w:rsid w:val="00E06CAB"/>
    <w:rsid w:val="00E06FA2"/>
    <w:rsid w:val="00E12729"/>
    <w:rsid w:val="00E12F1F"/>
    <w:rsid w:val="00E219CC"/>
    <w:rsid w:val="00E265A4"/>
    <w:rsid w:val="00E26F86"/>
    <w:rsid w:val="00E3351A"/>
    <w:rsid w:val="00E34395"/>
    <w:rsid w:val="00E36208"/>
    <w:rsid w:val="00E42554"/>
    <w:rsid w:val="00E46D60"/>
    <w:rsid w:val="00E5297B"/>
    <w:rsid w:val="00E54607"/>
    <w:rsid w:val="00E6018A"/>
    <w:rsid w:val="00E61F98"/>
    <w:rsid w:val="00E6642E"/>
    <w:rsid w:val="00E72AEA"/>
    <w:rsid w:val="00E73D34"/>
    <w:rsid w:val="00E74710"/>
    <w:rsid w:val="00E74CD1"/>
    <w:rsid w:val="00E81E7F"/>
    <w:rsid w:val="00E836D0"/>
    <w:rsid w:val="00E86160"/>
    <w:rsid w:val="00E879EC"/>
    <w:rsid w:val="00E9142E"/>
    <w:rsid w:val="00E91C16"/>
    <w:rsid w:val="00EA4A84"/>
    <w:rsid w:val="00EA732D"/>
    <w:rsid w:val="00EC2E4C"/>
    <w:rsid w:val="00EC2EA8"/>
    <w:rsid w:val="00ED2407"/>
    <w:rsid w:val="00EE0A5F"/>
    <w:rsid w:val="00F03D59"/>
    <w:rsid w:val="00F05B03"/>
    <w:rsid w:val="00F10319"/>
    <w:rsid w:val="00F151DC"/>
    <w:rsid w:val="00F1552E"/>
    <w:rsid w:val="00F216FF"/>
    <w:rsid w:val="00F221B8"/>
    <w:rsid w:val="00F23CD7"/>
    <w:rsid w:val="00F270B7"/>
    <w:rsid w:val="00F3255C"/>
    <w:rsid w:val="00F45E4F"/>
    <w:rsid w:val="00F464E5"/>
    <w:rsid w:val="00F56BCD"/>
    <w:rsid w:val="00F643A3"/>
    <w:rsid w:val="00F65BDB"/>
    <w:rsid w:val="00F6718D"/>
    <w:rsid w:val="00F71309"/>
    <w:rsid w:val="00F7636B"/>
    <w:rsid w:val="00F80C72"/>
    <w:rsid w:val="00F8161F"/>
    <w:rsid w:val="00F82687"/>
    <w:rsid w:val="00F9605C"/>
    <w:rsid w:val="00FA1A62"/>
    <w:rsid w:val="00FB096D"/>
    <w:rsid w:val="00FB412A"/>
    <w:rsid w:val="00FB739E"/>
    <w:rsid w:val="00FD550C"/>
    <w:rsid w:val="00FD7E51"/>
    <w:rsid w:val="00FE4A5B"/>
    <w:rsid w:val="00FF4F31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4C47DF-589F-4CDE-A06C-5C369D2C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7277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732"/>
    <w:rPr>
      <w:rFonts w:ascii="Tahoma" w:hAnsi="Tahoma"/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08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"/>
    <w:basedOn w:val="a1"/>
    <w:uiPriority w:val="60"/>
    <w:rsid w:val="000843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List Accent 5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12">
    <w:name w:val="浅色列表1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">
    <w:name w:val="浅色底纹 - 强调文字颜色 11"/>
    <w:basedOn w:val="a1"/>
    <w:uiPriority w:val="60"/>
    <w:rsid w:val="00273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33E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E66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E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E66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739E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739E"/>
    <w:rPr>
      <w:rFonts w:ascii="Tahoma" w:hAnsi="Tahoma"/>
      <w:sz w:val="18"/>
      <w:szCs w:val="18"/>
    </w:rPr>
  </w:style>
  <w:style w:type="character" w:styleId="aa">
    <w:name w:val="Hyperlink"/>
    <w:basedOn w:val="a0"/>
    <w:uiPriority w:val="99"/>
    <w:unhideWhenUsed/>
    <w:rsid w:val="0097012C"/>
    <w:rPr>
      <w:color w:val="0000FF" w:themeColor="hyperlink"/>
      <w:u w:val="single"/>
    </w:rPr>
  </w:style>
  <w:style w:type="paragraph" w:styleId="ab">
    <w:name w:val="Document Map"/>
    <w:basedOn w:val="a"/>
    <w:link w:val="ac"/>
    <w:uiPriority w:val="99"/>
    <w:semiHidden/>
    <w:unhideWhenUsed/>
    <w:rsid w:val="00F03D59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uiPriority w:val="99"/>
    <w:semiHidden/>
    <w:rsid w:val="00F03D59"/>
    <w:rPr>
      <w:rFonts w:ascii="宋体" w:eastAsia="宋体" w:hAnsi="Tahoma"/>
      <w:sz w:val="18"/>
      <w:szCs w:val="18"/>
    </w:rPr>
  </w:style>
  <w:style w:type="paragraph" w:styleId="ad">
    <w:name w:val="Normal (Web)"/>
    <w:basedOn w:val="a"/>
    <w:uiPriority w:val="99"/>
    <w:unhideWhenUsed/>
    <w:rsid w:val="000F7F4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9FF5E7-E535-4DC6-8183-84E2BBDCC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PAN</cp:lastModifiedBy>
  <cp:revision>7</cp:revision>
  <dcterms:created xsi:type="dcterms:W3CDTF">2019-06-26T09:14:00Z</dcterms:created>
  <dcterms:modified xsi:type="dcterms:W3CDTF">2019-06-26T09:17:00Z</dcterms:modified>
</cp:coreProperties>
</file>